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ACFC4" w14:textId="77777777" w:rsidR="001B1BBC" w:rsidRPr="006A21AA" w:rsidRDefault="001B1BBC" w:rsidP="001B1BBC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S3 Fig.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Gene expression stabilit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y</w:t>
      </w:r>
      <w:r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and rankings of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the </w:t>
      </w:r>
      <w:r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reference genes at 0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days </w:t>
      </w:r>
      <w:r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post-weaning as calculated by </w:t>
      </w:r>
      <w:proofErr w:type="spellStart"/>
      <w:r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GeNorm</w:t>
      </w:r>
      <w:proofErr w:type="spellEnd"/>
      <w:r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.</w:t>
      </w:r>
    </w:p>
    <w:p w14:paraId="7601502A" w14:textId="77777777" w:rsidR="001B1BBC" w:rsidRPr="006A21AA" w:rsidRDefault="001B1BBC" w:rsidP="001B1BBC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6A21AA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A) Rank</w:t>
      </w:r>
      <w:r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6A21AA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order of gene expression stability based on average expression stability values (M) for the reference genes from least stable (left) to most stable (right). </w:t>
      </w:r>
    </w:p>
    <w:p w14:paraId="486314F8" w14:textId="06CF2422" w:rsidR="00740585" w:rsidRDefault="001B1BBC" w:rsidP="001B1BBC">
      <w:pPr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6A21AA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B) Pairwise variation analysis (V) to determine the optimal number of reference genes for </w:t>
      </w:r>
      <w:r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RT-qPCR </w:t>
      </w:r>
      <w:r w:rsidRPr="006A21AA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data normalization.</w:t>
      </w:r>
    </w:p>
    <w:p w14:paraId="53A9CF31" w14:textId="5C748CAA" w:rsidR="001B1BBC" w:rsidRDefault="001B1BBC" w:rsidP="001B1BBC">
      <w:pPr>
        <w:rPr>
          <w:rFonts w:hint="eastAsia"/>
        </w:rPr>
      </w:pPr>
      <w:bookmarkStart w:id="0" w:name="_GoBack"/>
      <w:r>
        <w:rPr>
          <w:noProof/>
        </w:rPr>
        <w:drawing>
          <wp:inline distT="0" distB="0" distL="0" distR="0" wp14:anchorId="398C8A4D" wp14:editId="05804494">
            <wp:extent cx="5274310" cy="3917203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7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1B1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9430B7" w14:textId="77777777" w:rsidR="00CE08B3" w:rsidRDefault="00CE08B3" w:rsidP="001B1BBC">
      <w:pPr>
        <w:spacing w:after="0" w:line="240" w:lineRule="auto"/>
      </w:pPr>
      <w:r>
        <w:separator/>
      </w:r>
    </w:p>
  </w:endnote>
  <w:endnote w:type="continuationSeparator" w:id="0">
    <w:p w14:paraId="70E9E8D5" w14:textId="77777777" w:rsidR="00CE08B3" w:rsidRDefault="00CE08B3" w:rsidP="001B1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E2413C" w14:textId="77777777" w:rsidR="00CE08B3" w:rsidRDefault="00CE08B3" w:rsidP="001B1BBC">
      <w:pPr>
        <w:spacing w:after="0" w:line="240" w:lineRule="auto"/>
      </w:pPr>
      <w:r>
        <w:separator/>
      </w:r>
    </w:p>
  </w:footnote>
  <w:footnote w:type="continuationSeparator" w:id="0">
    <w:p w14:paraId="059D007D" w14:textId="77777777" w:rsidR="00CE08B3" w:rsidRDefault="00CE08B3" w:rsidP="001B1B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105"/>
    <w:rsid w:val="001B1BBC"/>
    <w:rsid w:val="00285105"/>
    <w:rsid w:val="00740585"/>
    <w:rsid w:val="00930D81"/>
    <w:rsid w:val="00C658A1"/>
    <w:rsid w:val="00CE0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99A156"/>
  <w15:chartTrackingRefBased/>
  <w15:docId w15:val="{EDCCBD5B-E08D-4D8D-B9CE-21C176D78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1BBC"/>
    <w:pPr>
      <w:spacing w:after="200" w:line="276" w:lineRule="auto"/>
    </w:pPr>
    <w:rPr>
      <w:rFonts w:ascii="Verdana" w:hAnsi="Verdana"/>
      <w:kern w:val="0"/>
      <w:sz w:val="1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BB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1B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BB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1B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n Wang</dc:creator>
  <cp:keywords/>
  <dc:description/>
  <cp:lastModifiedBy>Shujin Wang</cp:lastModifiedBy>
  <cp:revision>3</cp:revision>
  <dcterms:created xsi:type="dcterms:W3CDTF">2018-07-16T23:15:00Z</dcterms:created>
  <dcterms:modified xsi:type="dcterms:W3CDTF">2018-09-13T18:51:00Z</dcterms:modified>
</cp:coreProperties>
</file>